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1112" w:rsidRDefault="00ED1112" w:rsidP="00ED1112">
      <w:pPr>
        <w:rPr>
          <w:rFonts w:ascii="Times New Roman" w:hAnsi="Times New Roman" w:cs="Times New Roman"/>
          <w:b/>
          <w:sz w:val="24"/>
          <w:szCs w:val="24"/>
        </w:rPr>
      </w:pPr>
      <w:r w:rsidRPr="0086575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9379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7C4BF8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86575C">
        <w:rPr>
          <w:rFonts w:ascii="Times New Roman" w:hAnsi="Times New Roman" w:cs="Times New Roman"/>
          <w:b/>
          <w:sz w:val="24"/>
          <w:szCs w:val="24"/>
        </w:rPr>
        <w:t>.</w:t>
      </w:r>
      <w:r w:rsidRPr="0086575C">
        <w:rPr>
          <w:rFonts w:ascii="Times New Roman" w:hAnsi="Times New Roman" w:cs="Times New Roman"/>
          <w:sz w:val="24"/>
          <w:szCs w:val="24"/>
        </w:rPr>
        <w:t xml:space="preserve"> Statistics</w:t>
      </w:r>
      <w:r>
        <w:rPr>
          <w:rFonts w:ascii="Times New Roman" w:hAnsi="Times New Roman" w:cs="Times New Roman" w:hint="eastAsia"/>
          <w:sz w:val="24"/>
          <w:szCs w:val="24"/>
        </w:rPr>
        <w:t xml:space="preserve"> of whole exome sequencing data for four individuals from SNUBH18</w:t>
      </w:r>
    </w:p>
    <w:tbl>
      <w:tblPr>
        <w:tblW w:w="0" w:type="auto"/>
        <w:tblCellMar>
          <w:left w:w="99" w:type="dxa"/>
          <w:right w:w="99" w:type="dxa"/>
        </w:tblCellMar>
        <w:tblLook w:val="04A0"/>
      </w:tblPr>
      <w:tblGrid>
        <w:gridCol w:w="1052"/>
        <w:gridCol w:w="2981"/>
        <w:gridCol w:w="1167"/>
        <w:gridCol w:w="1167"/>
        <w:gridCol w:w="1387"/>
        <w:gridCol w:w="1387"/>
      </w:tblGrid>
      <w:tr w:rsidR="00ED1112" w:rsidRPr="008F7595" w:rsidTr="00604DDA">
        <w:trPr>
          <w:trHeight w:val="33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Individual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III-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II-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II-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II-1</w:t>
            </w:r>
          </w:p>
        </w:tc>
      </w:tr>
      <w:tr w:rsidR="00ED1112" w:rsidRPr="008F7595" w:rsidTr="00604DDA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(Affect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(Affect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(Unaffect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(Unaffected)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Map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# re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54,744,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9,091,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2,507,6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1,681,496 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# mapped re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9,710,5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1,510,9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9,406,3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7,648,562 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proofErr w:type="gramStart"/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mapping</w:t>
            </w:r>
            <w:proofErr w:type="gramEnd"/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 rat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90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89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9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90.3%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# duplicate removed re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0,769,1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53,578,7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6,298,2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2,152,881 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# on-target re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7,838,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4,785,4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1,357,3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4,274,965 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proofErr w:type="gramStart"/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on-target</w:t>
            </w:r>
            <w:proofErr w:type="gramEnd"/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 read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3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6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3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4.4%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Mean dep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2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5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6.12 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%_bases_above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9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9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9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96.5 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%_bases_above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89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9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8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87.6 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%_bases_above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8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9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6.4 </w:t>
            </w:r>
          </w:p>
        </w:tc>
      </w:tr>
      <w:tr w:rsidR="00ED1112" w:rsidRPr="008F7595" w:rsidTr="00604DDA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%_bases_above_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2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80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2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53.5 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7,2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7,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4,5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5,798 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homozyg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9,7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9,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9,4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8,844 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heterozyg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7,4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7,5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5,1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6,954 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tran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3,6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3,5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1,5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2,597 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proofErr w:type="spellStart"/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transvers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3,6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3,5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2,9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3,201 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ex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6,8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6,8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6,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6,508 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4,5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4,5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3,8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4,333 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ut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,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,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9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,017 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ut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9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8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8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849 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proofErr w:type="spellStart"/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intr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7,1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7,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5,4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6,140 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proofErr w:type="spellStart"/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on_coding_ex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,5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,5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,5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,529 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proofErr w:type="spellStart"/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on_coding_intr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,1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,1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,1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,072 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si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,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,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,7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,015 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,5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,4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,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,359 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on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55 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proofErr w:type="spellStart"/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readthroug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8 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proofErr w:type="spellStart"/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startcod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8 </w:t>
            </w:r>
          </w:p>
        </w:tc>
      </w:tr>
      <w:tr w:rsidR="00ED1112" w:rsidRPr="008F7595" w:rsidTr="00604DDA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spl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4 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INDE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,888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,847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,648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,782 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homozyg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,4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,5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,5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,444 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heterozyg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,3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,3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,1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,338 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ex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59 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52 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ut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99 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ut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96 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proofErr w:type="spellStart"/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intr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,1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,1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,9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,091 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proofErr w:type="spellStart"/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on_coding_ex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2 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proofErr w:type="spellStart"/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on_coding_intr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04 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proofErr w:type="spellStart"/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infra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98 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frameshi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5 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on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5 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j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6 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proofErr w:type="spellStart"/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startcod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0 </w:t>
            </w:r>
          </w:p>
        </w:tc>
      </w:tr>
      <w:tr w:rsidR="00ED1112" w:rsidRPr="008F7595" w:rsidTr="00604DDA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spl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9 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Varia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S/SS/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,887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,790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,495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,719 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nd deleterious (</w:t>
            </w:r>
            <w:proofErr w:type="spellStart"/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hyloP</w:t>
            </w:r>
            <w:proofErr w:type="spellEnd"/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, SIF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8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8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8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830 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nd not in dbSNP v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9 </w:t>
            </w:r>
          </w:p>
        </w:tc>
      </w:tr>
      <w:tr w:rsidR="00ED1112" w:rsidRPr="008F7595" w:rsidTr="00604DDA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nd not in in-house database</w:t>
            </w:r>
            <w:r w:rsidR="0042360F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3 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S/SS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,0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,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,8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,973 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nd deleterious (</w:t>
            </w:r>
            <w:proofErr w:type="spellStart"/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hyloP</w:t>
            </w:r>
            <w:proofErr w:type="spellEnd"/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, SIF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93 </w:t>
            </w:r>
          </w:p>
        </w:tc>
      </w:tr>
      <w:tr w:rsidR="00ED1112" w:rsidRPr="008F7595" w:rsidTr="00604DD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nd not in dbSNP v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8 </w:t>
            </w:r>
          </w:p>
        </w:tc>
      </w:tr>
      <w:tr w:rsidR="00ED1112" w:rsidRPr="008F7595" w:rsidTr="00604DDA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nd not in in-house database</w:t>
            </w:r>
            <w:r w:rsidR="0042360F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112" w:rsidRPr="008F7595" w:rsidRDefault="00ED1112" w:rsidP="00604D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F75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2 </w:t>
            </w:r>
          </w:p>
        </w:tc>
      </w:tr>
    </w:tbl>
    <w:p w:rsidR="00ED1112" w:rsidRDefault="00ED1112" w:rsidP="00ED1112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ED1112" w:rsidRDefault="00ED1112" w:rsidP="00ED1112">
      <w:pPr>
        <w:widowControl/>
        <w:wordWrap/>
        <w:autoSpaceDE/>
        <w:autoSpaceDN/>
      </w:pPr>
      <w:r>
        <w:rPr>
          <w:rFonts w:hint="eastAsia"/>
        </w:rPr>
        <w:t>*In-house Database: An independent cohort from normal individuals</w:t>
      </w:r>
    </w:p>
    <w:p w:rsidR="00F93595" w:rsidRPr="00ED1112" w:rsidRDefault="005C5EC4"/>
    <w:sectPr w:rsidR="00F93595" w:rsidRPr="00ED1112" w:rsidSect="00E2448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5EC4" w:rsidRDefault="005C5EC4" w:rsidP="007C4BF8">
      <w:pPr>
        <w:spacing w:after="0" w:line="240" w:lineRule="auto"/>
      </w:pPr>
      <w:r>
        <w:separator/>
      </w:r>
    </w:p>
  </w:endnote>
  <w:endnote w:type="continuationSeparator" w:id="0">
    <w:p w:rsidR="005C5EC4" w:rsidRDefault="005C5EC4" w:rsidP="007C4B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5EC4" w:rsidRDefault="005C5EC4" w:rsidP="007C4BF8">
      <w:pPr>
        <w:spacing w:after="0" w:line="240" w:lineRule="auto"/>
      </w:pPr>
      <w:r>
        <w:separator/>
      </w:r>
    </w:p>
  </w:footnote>
  <w:footnote w:type="continuationSeparator" w:id="0">
    <w:p w:rsidR="005C5EC4" w:rsidRDefault="005C5EC4" w:rsidP="007C4B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D1112"/>
    <w:rsid w:val="001D06AF"/>
    <w:rsid w:val="002357A0"/>
    <w:rsid w:val="00292CED"/>
    <w:rsid w:val="0042360F"/>
    <w:rsid w:val="00543390"/>
    <w:rsid w:val="005C5EC4"/>
    <w:rsid w:val="005F4CDD"/>
    <w:rsid w:val="007C4BF8"/>
    <w:rsid w:val="00AC7616"/>
    <w:rsid w:val="00C93795"/>
    <w:rsid w:val="00D82DC2"/>
    <w:rsid w:val="00E2448F"/>
    <w:rsid w:val="00ED11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1112"/>
    <w:pPr>
      <w:widowControl w:val="0"/>
      <w:wordWrap w:val="0"/>
      <w:autoSpaceDE w:val="0"/>
      <w:autoSpaceDN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C4B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7C4BF8"/>
  </w:style>
  <w:style w:type="paragraph" w:styleId="a4">
    <w:name w:val="footer"/>
    <w:basedOn w:val="a"/>
    <w:link w:val="Char0"/>
    <w:uiPriority w:val="99"/>
    <w:semiHidden/>
    <w:unhideWhenUsed/>
    <w:rsid w:val="007C4B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7C4BF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9</Words>
  <Characters>2036</Characters>
  <Application>Microsoft Office Word</Application>
  <DocSecurity>0</DocSecurity>
  <Lines>88</Lines>
  <Paragraphs>38</Paragraphs>
  <ScaleCrop>false</ScaleCrop>
  <Company/>
  <LinksUpToDate>false</LinksUpToDate>
  <CharactersWithSpaces>2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mi</dc:creator>
  <cp:lastModifiedBy>snubh</cp:lastModifiedBy>
  <cp:revision>2</cp:revision>
  <dcterms:created xsi:type="dcterms:W3CDTF">2014-04-21T01:08:00Z</dcterms:created>
  <dcterms:modified xsi:type="dcterms:W3CDTF">2014-04-21T01:08:00Z</dcterms:modified>
</cp:coreProperties>
</file>